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page" w:horzAnchor="margin" w:tblpXSpec="center" w:tblpY="1483"/>
        <w:tblW w:w="15168" w:type="dxa"/>
        <w:tblLayout w:type="fixed"/>
        <w:tblCellMar>
          <w:top w:w="15" w:type="dxa"/>
          <w:bottom w:w="15" w:type="dxa"/>
        </w:tblCellMar>
        <w:tblLook w:val="0600" w:firstRow="0" w:lastRow="0" w:firstColumn="0" w:lastColumn="0" w:noHBand="1" w:noVBand="1"/>
      </w:tblPr>
      <w:tblGrid>
        <w:gridCol w:w="816"/>
        <w:gridCol w:w="1062"/>
        <w:gridCol w:w="970"/>
        <w:gridCol w:w="973"/>
        <w:gridCol w:w="971"/>
        <w:gridCol w:w="835"/>
        <w:gridCol w:w="976"/>
        <w:gridCol w:w="1066"/>
        <w:gridCol w:w="973"/>
        <w:gridCol w:w="978"/>
        <w:gridCol w:w="973"/>
        <w:gridCol w:w="836"/>
        <w:gridCol w:w="848"/>
        <w:gridCol w:w="973"/>
        <w:gridCol w:w="863"/>
        <w:gridCol w:w="1055"/>
      </w:tblGrid>
      <w:tr w:rsidR="00735367" w:rsidRPr="0018042B" w14:paraId="79D02DAD" w14:textId="77777777" w:rsidTr="00865DFE">
        <w:trPr>
          <w:trHeight w:val="141"/>
        </w:trPr>
        <w:tc>
          <w:tcPr>
            <w:tcW w:w="8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04C2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7129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7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2210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301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AA7B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6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4F0257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sanitation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BD9285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tending school for an extra year</w:t>
            </w:r>
          </w:p>
        </w:tc>
        <w:tc>
          <w:tcPr>
            <w:tcW w:w="86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E0FC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ild deaths averted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DF8A79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ernal deaths averted</w:t>
            </w:r>
          </w:p>
        </w:tc>
      </w:tr>
      <w:tr w:rsidR="00735367" w:rsidRPr="0018042B" w14:paraId="0A029A05" w14:textId="77777777" w:rsidTr="00865DFE">
        <w:trPr>
          <w:trHeight w:val="141"/>
        </w:trPr>
        <w:tc>
          <w:tcPr>
            <w:tcW w:w="8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5517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21ED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4E55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ECA9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2DEA9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DEC2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AC9E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05C1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A9A888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B362DD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4A2F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D6A3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FF96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973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3F93DA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17C4E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EA6A7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35367" w:rsidRPr="0018042B" w14:paraId="514C6861" w14:textId="77777777" w:rsidTr="00865DFE">
        <w:trPr>
          <w:trHeight w:val="141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B55E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L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C7A6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726,659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1A82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96,849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D948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06,722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6B749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97,548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F23B9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6,764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5FCE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3,058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4285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,918,981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BBC1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23,418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C74B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675,862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62B6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7,25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B0A18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,969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F1D19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,068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C34E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87,989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456BA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16,18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41119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4,840</w:t>
            </w:r>
          </w:p>
        </w:tc>
      </w:tr>
      <w:tr w:rsidR="00735367" w:rsidRPr="0018042B" w14:paraId="058373FF" w14:textId="77777777" w:rsidTr="00865DFE">
        <w:trPr>
          <w:trHeight w:val="141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D36C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LM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ADBC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5,812,934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DAAA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836,856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9525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,005,217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9976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,908,121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0EC68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36,608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A23E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967,841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031C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1,928,573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194FA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,855,517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D08D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8,028,490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83D7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59,361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C2FD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6,472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42AF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63,181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01F5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848,670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E300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29,6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547E7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61,373</w:t>
            </w:r>
          </w:p>
        </w:tc>
      </w:tr>
      <w:tr w:rsidR="00735367" w:rsidRPr="0018042B" w14:paraId="430AA732" w14:textId="77777777" w:rsidTr="00865DFE">
        <w:trPr>
          <w:trHeight w:val="141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5A0E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UM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FB932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23,123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8AD4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9,259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BAD5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39,131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6DAA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,684,316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FC52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10,248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AA29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992,064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C2A6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833,375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4CB4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82,672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C72C7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21,023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1007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253,722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B69B0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96,198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24EF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40,466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C454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21,510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299B4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9,82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36529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512</w:t>
            </w:r>
          </w:p>
        </w:tc>
      </w:tr>
      <w:tr w:rsidR="00735367" w:rsidRPr="0018042B" w14:paraId="55609FD5" w14:textId="77777777" w:rsidTr="00865DFE">
        <w:trPr>
          <w:trHeight w:val="141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D022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sz w:val="16"/>
                <w:szCs w:val="16"/>
              </w:rPr>
              <w:t>HIC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9707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,977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C18D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2A06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037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FE87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598F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9E1A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24D5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7,471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DA04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482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A9AEF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,395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6A62D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,999,20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20701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122,816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3988A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472,592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FC48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5,283,985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3DD3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6,0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FB57B5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735367" w:rsidRPr="0018042B" w14:paraId="61985C1D" w14:textId="77777777" w:rsidTr="00865DFE">
        <w:trPr>
          <w:trHeight w:val="141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E0897D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077BD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066,693</w:t>
            </w:r>
          </w:p>
        </w:tc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25E10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83,362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37D80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552,107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66C3B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690,678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6FB233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3,658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14437E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983,140</w:t>
            </w:r>
          </w:p>
        </w:tc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6E011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,698,400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2C40F7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463,089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C548B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929,770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83F14B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529,541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CCAF6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8,455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71BE2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0,307</w:t>
            </w:r>
          </w:p>
        </w:tc>
        <w:tc>
          <w:tcPr>
            <w:tcW w:w="9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9815A2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842,154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2EEA6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1,68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0A2774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7,751</w:t>
            </w:r>
          </w:p>
        </w:tc>
      </w:tr>
      <w:tr w:rsidR="00735367" w:rsidRPr="0018042B" w14:paraId="40E7BCCD" w14:textId="77777777" w:rsidTr="00865DFE">
        <w:trPr>
          <w:trHeight w:val="141"/>
        </w:trPr>
        <w:tc>
          <w:tcPr>
            <w:tcW w:w="15168" w:type="dxa"/>
            <w:gridSpan w:val="16"/>
            <w:tcBorders>
              <w:top w:val="single" w:sz="4" w:space="0" w:color="auto"/>
            </w:tcBorders>
            <w:noWrap/>
            <w:vAlign w:val="center"/>
          </w:tcPr>
          <w:p w14:paraId="2D12AF9C" w14:textId="77777777" w:rsidR="00735367" w:rsidRPr="0018042B" w:rsidRDefault="00735367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8042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urces: UNU-Wider, 2020; World Bank, 2018;</w:t>
            </w:r>
            <w:r w:rsidRPr="0018042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GRADE, 2021</w:t>
            </w:r>
          </w:p>
        </w:tc>
      </w:tr>
    </w:tbl>
    <w:p w14:paraId="00AE407F" w14:textId="77777777" w:rsidR="00986E86" w:rsidRDefault="00735367"/>
    <w:sectPr w:rsidR="00986E86" w:rsidSect="007353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67"/>
    <w:rsid w:val="00735367"/>
    <w:rsid w:val="00E9064A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E1D6"/>
  <w15:chartTrackingRefBased/>
  <w15:docId w15:val="{01613C03-87E9-440F-9DC8-7125D504D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6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1</cp:revision>
  <dcterms:created xsi:type="dcterms:W3CDTF">2022-01-13T14:54:00Z</dcterms:created>
  <dcterms:modified xsi:type="dcterms:W3CDTF">2022-01-13T14:57:00Z</dcterms:modified>
</cp:coreProperties>
</file>